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217"/>
        <w:gridCol w:w="2389"/>
        <w:gridCol w:w="1828"/>
        <w:gridCol w:w="2389"/>
        <w:gridCol w:w="1753"/>
      </w:tblGrid>
      <w:tr w:rsidR="00EF031D" w:rsidRPr="007832B8" w:rsidTr="00AA72DB">
        <w:trPr>
          <w:trHeight w:val="983"/>
        </w:trPr>
        <w:tc>
          <w:tcPr>
            <w:tcW w:w="1217" w:type="dxa"/>
          </w:tcPr>
          <w:p w:rsidR="00EF031D" w:rsidRPr="007832B8" w:rsidRDefault="00995C2F" w:rsidP="00AA72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gene</w:t>
            </w:r>
            <w:r w:rsidRPr="00995C2F">
              <w:rPr>
                <w:rFonts w:ascii="Times New Roman" w:hAnsi="Times New Roman" w:cs="Times New Roman"/>
                <w:bCs/>
                <w:vertAlign w:val="superscript"/>
              </w:rPr>
              <w:t>1</w:t>
            </w:r>
          </w:p>
        </w:tc>
        <w:tc>
          <w:tcPr>
            <w:tcW w:w="2389" w:type="dxa"/>
          </w:tcPr>
          <w:p w:rsidR="00E15F10" w:rsidRDefault="00EF031D" w:rsidP="00AA72D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32B8">
              <w:rPr>
                <w:rFonts w:ascii="Times New Roman" w:hAnsi="Times New Roman" w:cs="Times New Roman"/>
                <w:bCs/>
              </w:rPr>
              <w:t>primer concentrations</w:t>
            </w:r>
            <w:r w:rsidR="00371BDA" w:rsidRPr="007832B8">
              <w:rPr>
                <w:rFonts w:ascii="Times New Roman" w:hAnsi="Times New Roman" w:cs="Times New Roman"/>
                <w:bCs/>
              </w:rPr>
              <w:t xml:space="preserve"> </w:t>
            </w:r>
            <w:r w:rsidRPr="007832B8">
              <w:rPr>
                <w:rFonts w:ascii="Times New Roman" w:hAnsi="Times New Roman" w:cs="Times New Roman"/>
                <w:bCs/>
              </w:rPr>
              <w:t>for chicken</w:t>
            </w:r>
          </w:p>
          <w:p w:rsidR="00E15F10" w:rsidRPr="007832B8" w:rsidRDefault="00E15F10" w:rsidP="00AA72D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32B8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7832B8">
              <w:rPr>
                <w:rFonts w:ascii="Times New Roman" w:hAnsi="Times New Roman" w:cs="Times New Roman"/>
                <w:bCs/>
              </w:rPr>
              <w:t>nM</w:t>
            </w:r>
            <w:proofErr w:type="spellEnd"/>
            <w:r w:rsidRPr="007832B8">
              <w:rPr>
                <w:rFonts w:ascii="Times New Roman" w:hAnsi="Times New Roman" w:cs="Times New Roman"/>
                <w:bCs/>
              </w:rPr>
              <w:t>)</w:t>
            </w:r>
          </w:p>
          <w:p w:rsidR="00EF031D" w:rsidRPr="007832B8" w:rsidRDefault="00EF031D" w:rsidP="00AA72D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28" w:type="dxa"/>
          </w:tcPr>
          <w:p w:rsidR="00EF031D" w:rsidRPr="007832B8" w:rsidRDefault="00EF031D" w:rsidP="00AA72D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32B8">
              <w:rPr>
                <w:rFonts w:ascii="Times New Roman" w:hAnsi="Times New Roman" w:cs="Times New Roman"/>
                <w:bCs/>
              </w:rPr>
              <w:t>efficiency for chicken</w:t>
            </w:r>
          </w:p>
          <w:p w:rsidR="00EF031D" w:rsidRPr="007832B8" w:rsidRDefault="00EF031D" w:rsidP="00AA72D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32B8">
              <w:rPr>
                <w:rFonts w:ascii="Times New Roman" w:hAnsi="Times New Roman" w:cs="Times New Roman"/>
                <w:bCs/>
              </w:rPr>
              <w:t>(%)</w:t>
            </w:r>
            <w:bookmarkStart w:id="0" w:name="_GoBack"/>
            <w:bookmarkEnd w:id="0"/>
          </w:p>
        </w:tc>
        <w:tc>
          <w:tcPr>
            <w:tcW w:w="2389" w:type="dxa"/>
          </w:tcPr>
          <w:p w:rsidR="00E15F10" w:rsidRDefault="005872BD" w:rsidP="00AA72D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32B8">
              <w:rPr>
                <w:rFonts w:ascii="Times New Roman" w:hAnsi="Times New Roman" w:cs="Times New Roman"/>
                <w:bCs/>
              </w:rPr>
              <w:t xml:space="preserve">primer </w:t>
            </w:r>
            <w:r w:rsidR="00EF031D" w:rsidRPr="007832B8">
              <w:rPr>
                <w:rFonts w:ascii="Times New Roman" w:hAnsi="Times New Roman" w:cs="Times New Roman"/>
                <w:bCs/>
              </w:rPr>
              <w:t>concentrations</w:t>
            </w:r>
            <w:r w:rsidRPr="007832B8">
              <w:rPr>
                <w:rFonts w:ascii="Times New Roman" w:hAnsi="Times New Roman" w:cs="Times New Roman"/>
                <w:bCs/>
              </w:rPr>
              <w:t xml:space="preserve"> </w:t>
            </w:r>
            <w:r w:rsidR="00EF031D" w:rsidRPr="007832B8">
              <w:rPr>
                <w:rFonts w:ascii="Times New Roman" w:hAnsi="Times New Roman" w:cs="Times New Roman"/>
                <w:bCs/>
              </w:rPr>
              <w:t>for turkey</w:t>
            </w:r>
            <w:r w:rsidR="00E15F10">
              <w:rPr>
                <w:rFonts w:ascii="Times New Roman" w:hAnsi="Times New Roman" w:cs="Times New Roman"/>
                <w:bCs/>
              </w:rPr>
              <w:t xml:space="preserve"> </w:t>
            </w:r>
          </w:p>
          <w:p w:rsidR="00E15F10" w:rsidRPr="007832B8" w:rsidRDefault="00E15F10" w:rsidP="00AA72D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32B8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7832B8">
              <w:rPr>
                <w:rFonts w:ascii="Times New Roman" w:hAnsi="Times New Roman" w:cs="Times New Roman"/>
                <w:bCs/>
              </w:rPr>
              <w:t>nM</w:t>
            </w:r>
            <w:proofErr w:type="spellEnd"/>
            <w:r w:rsidRPr="007832B8">
              <w:rPr>
                <w:rFonts w:ascii="Times New Roman" w:hAnsi="Times New Roman" w:cs="Times New Roman"/>
                <w:bCs/>
              </w:rPr>
              <w:t>)</w:t>
            </w:r>
          </w:p>
          <w:p w:rsidR="00EF031D" w:rsidRPr="007832B8" w:rsidRDefault="00EF031D" w:rsidP="00AA72D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3" w:type="dxa"/>
          </w:tcPr>
          <w:p w:rsidR="00EF031D" w:rsidRPr="007832B8" w:rsidRDefault="00EF031D" w:rsidP="00AA72D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32B8">
              <w:rPr>
                <w:rFonts w:ascii="Times New Roman" w:hAnsi="Times New Roman" w:cs="Times New Roman"/>
                <w:bCs/>
              </w:rPr>
              <w:t>efficiency for turkey</w:t>
            </w:r>
          </w:p>
          <w:p w:rsidR="00EF031D" w:rsidRPr="007832B8" w:rsidRDefault="00EF031D" w:rsidP="00AA72D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32B8">
              <w:rPr>
                <w:rFonts w:ascii="Times New Roman" w:hAnsi="Times New Roman" w:cs="Times New Roman"/>
                <w:bCs/>
              </w:rPr>
              <w:t>(%)</w:t>
            </w:r>
          </w:p>
        </w:tc>
      </w:tr>
      <w:tr w:rsidR="00EF031D" w:rsidRPr="007832B8" w:rsidTr="005872BD">
        <w:trPr>
          <w:trHeight w:val="107"/>
        </w:trPr>
        <w:tc>
          <w:tcPr>
            <w:tcW w:w="1217" w:type="dxa"/>
          </w:tcPr>
          <w:p w:rsidR="00EF031D" w:rsidRPr="007832B8" w:rsidRDefault="00EF031D" w:rsidP="00AA72D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</w:rPr>
            </w:pPr>
            <w:r w:rsidRPr="007832B8">
              <w:rPr>
                <w:rFonts w:ascii="Times New Roman" w:hAnsi="Times New Roman" w:cs="Times New Roman"/>
                <w:b/>
              </w:rPr>
              <w:t>TFRC</w:t>
            </w:r>
          </w:p>
        </w:tc>
        <w:tc>
          <w:tcPr>
            <w:tcW w:w="2389" w:type="dxa"/>
          </w:tcPr>
          <w:p w:rsidR="00371BDA" w:rsidRPr="007832B8" w:rsidRDefault="005872BD" w:rsidP="00AA72DB">
            <w:pPr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828" w:type="dxa"/>
          </w:tcPr>
          <w:p w:rsidR="00EF031D" w:rsidRPr="007832B8" w:rsidRDefault="00EF031D" w:rsidP="00AA72D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389" w:type="dxa"/>
          </w:tcPr>
          <w:p w:rsidR="00EF031D" w:rsidRPr="007832B8" w:rsidRDefault="005872BD" w:rsidP="00AA72DB">
            <w:pPr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4</w:t>
            </w:r>
            <w:r w:rsidR="004C4A6C" w:rsidRPr="007832B8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53" w:type="dxa"/>
          </w:tcPr>
          <w:p w:rsidR="00EF031D" w:rsidRPr="007832B8" w:rsidRDefault="00EF031D" w:rsidP="00AA72D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100.9</w:t>
            </w:r>
          </w:p>
        </w:tc>
      </w:tr>
      <w:tr w:rsidR="00EF031D" w:rsidRPr="007832B8" w:rsidTr="005872BD">
        <w:tc>
          <w:tcPr>
            <w:tcW w:w="1217" w:type="dxa"/>
          </w:tcPr>
          <w:p w:rsidR="00EF031D" w:rsidRPr="007832B8" w:rsidRDefault="00EF031D" w:rsidP="00AA72D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</w:rPr>
            </w:pPr>
            <w:r w:rsidRPr="007832B8">
              <w:rPr>
                <w:rFonts w:ascii="Times New Roman" w:hAnsi="Times New Roman" w:cs="Times New Roman"/>
                <w:b/>
              </w:rPr>
              <w:t>TBP</w:t>
            </w:r>
          </w:p>
        </w:tc>
        <w:tc>
          <w:tcPr>
            <w:tcW w:w="2389" w:type="dxa"/>
          </w:tcPr>
          <w:p w:rsidR="00EF031D" w:rsidRPr="007832B8" w:rsidRDefault="004C4A6C" w:rsidP="00AA72DB">
            <w:pPr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828" w:type="dxa"/>
          </w:tcPr>
          <w:p w:rsidR="00EF031D" w:rsidRPr="007832B8" w:rsidRDefault="00EF031D" w:rsidP="00AA72D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100.4</w:t>
            </w:r>
          </w:p>
        </w:tc>
        <w:tc>
          <w:tcPr>
            <w:tcW w:w="2389" w:type="dxa"/>
          </w:tcPr>
          <w:p w:rsidR="00EF031D" w:rsidRPr="007832B8" w:rsidRDefault="004C4A6C" w:rsidP="00AA72DB">
            <w:pPr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753" w:type="dxa"/>
          </w:tcPr>
          <w:p w:rsidR="00EF031D" w:rsidRPr="007832B8" w:rsidRDefault="00EF031D" w:rsidP="00AA72D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99.2</w:t>
            </w:r>
          </w:p>
        </w:tc>
      </w:tr>
      <w:tr w:rsidR="00EF031D" w:rsidRPr="007832B8" w:rsidTr="005872BD">
        <w:tc>
          <w:tcPr>
            <w:tcW w:w="1217" w:type="dxa"/>
          </w:tcPr>
          <w:p w:rsidR="00EF031D" w:rsidRPr="007832B8" w:rsidRDefault="00EF031D" w:rsidP="00AA72D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</w:rPr>
            </w:pPr>
            <w:r w:rsidRPr="007832B8">
              <w:rPr>
                <w:rFonts w:ascii="Times New Roman" w:hAnsi="Times New Roman" w:cs="Times New Roman"/>
                <w:b/>
              </w:rPr>
              <w:t>HPRT1</w:t>
            </w:r>
          </w:p>
        </w:tc>
        <w:tc>
          <w:tcPr>
            <w:tcW w:w="2389" w:type="dxa"/>
          </w:tcPr>
          <w:p w:rsidR="00EF031D" w:rsidRPr="007832B8" w:rsidRDefault="004C4A6C" w:rsidP="00AA72DB">
            <w:pPr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28" w:type="dxa"/>
          </w:tcPr>
          <w:p w:rsidR="00EF031D" w:rsidRPr="007832B8" w:rsidRDefault="00EF031D" w:rsidP="00AA72D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97.3</w:t>
            </w:r>
          </w:p>
        </w:tc>
        <w:tc>
          <w:tcPr>
            <w:tcW w:w="2389" w:type="dxa"/>
          </w:tcPr>
          <w:p w:rsidR="00EF031D" w:rsidRPr="007832B8" w:rsidRDefault="004C4A6C" w:rsidP="00AA72DB">
            <w:pPr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753" w:type="dxa"/>
          </w:tcPr>
          <w:p w:rsidR="00EF031D" w:rsidRPr="007832B8" w:rsidRDefault="00EF031D" w:rsidP="00AA72D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98.2</w:t>
            </w:r>
          </w:p>
        </w:tc>
      </w:tr>
      <w:tr w:rsidR="00EF031D" w:rsidRPr="007832B8" w:rsidTr="005872BD">
        <w:tc>
          <w:tcPr>
            <w:tcW w:w="1217" w:type="dxa"/>
          </w:tcPr>
          <w:p w:rsidR="00EF031D" w:rsidRPr="007832B8" w:rsidRDefault="00EF031D" w:rsidP="00AA72D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</w:rPr>
            </w:pPr>
            <w:r w:rsidRPr="007832B8">
              <w:rPr>
                <w:rFonts w:ascii="Times New Roman" w:hAnsi="Times New Roman" w:cs="Times New Roman"/>
                <w:b/>
              </w:rPr>
              <w:t>VIM</w:t>
            </w:r>
          </w:p>
        </w:tc>
        <w:tc>
          <w:tcPr>
            <w:tcW w:w="2389" w:type="dxa"/>
          </w:tcPr>
          <w:p w:rsidR="00EF031D" w:rsidRPr="007832B8" w:rsidRDefault="004C4A6C" w:rsidP="00AA72DB">
            <w:pPr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828" w:type="dxa"/>
          </w:tcPr>
          <w:p w:rsidR="00EF031D" w:rsidRPr="007832B8" w:rsidRDefault="00EF031D" w:rsidP="00AA72D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96.4</w:t>
            </w:r>
          </w:p>
        </w:tc>
        <w:tc>
          <w:tcPr>
            <w:tcW w:w="2389" w:type="dxa"/>
          </w:tcPr>
          <w:p w:rsidR="00EF031D" w:rsidRPr="007832B8" w:rsidRDefault="004C4A6C" w:rsidP="00AA72DB">
            <w:pPr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753" w:type="dxa"/>
          </w:tcPr>
          <w:p w:rsidR="00EF031D" w:rsidRPr="007832B8" w:rsidRDefault="00EF031D" w:rsidP="00AA72D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97.8</w:t>
            </w:r>
          </w:p>
        </w:tc>
      </w:tr>
      <w:tr w:rsidR="00EF031D" w:rsidRPr="007832B8" w:rsidTr="005872BD">
        <w:tc>
          <w:tcPr>
            <w:tcW w:w="1217" w:type="dxa"/>
          </w:tcPr>
          <w:p w:rsidR="00EF031D" w:rsidRPr="007832B8" w:rsidRDefault="00EF031D" w:rsidP="00AA72D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</w:rPr>
            </w:pPr>
            <w:r w:rsidRPr="007832B8">
              <w:rPr>
                <w:rFonts w:ascii="Times New Roman" w:hAnsi="Times New Roman" w:cs="Times New Roman"/>
                <w:b/>
              </w:rPr>
              <w:t>RPS7</w:t>
            </w:r>
          </w:p>
        </w:tc>
        <w:tc>
          <w:tcPr>
            <w:tcW w:w="2389" w:type="dxa"/>
          </w:tcPr>
          <w:p w:rsidR="00EF031D" w:rsidRPr="007832B8" w:rsidRDefault="004C4A6C" w:rsidP="00AA72DB">
            <w:pPr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828" w:type="dxa"/>
          </w:tcPr>
          <w:p w:rsidR="00EF031D" w:rsidRPr="007832B8" w:rsidRDefault="00EF031D" w:rsidP="00AA72D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97.3</w:t>
            </w:r>
          </w:p>
        </w:tc>
        <w:tc>
          <w:tcPr>
            <w:tcW w:w="2389" w:type="dxa"/>
          </w:tcPr>
          <w:p w:rsidR="00EF031D" w:rsidRPr="007832B8" w:rsidRDefault="004C4A6C" w:rsidP="00AA72DB">
            <w:pPr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753" w:type="dxa"/>
          </w:tcPr>
          <w:p w:rsidR="00EF031D" w:rsidRPr="007832B8" w:rsidRDefault="00EF031D" w:rsidP="00AA72D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95.2</w:t>
            </w:r>
          </w:p>
        </w:tc>
      </w:tr>
      <w:tr w:rsidR="00EF031D" w:rsidRPr="007832B8" w:rsidTr="005872BD">
        <w:tc>
          <w:tcPr>
            <w:tcW w:w="1217" w:type="dxa"/>
          </w:tcPr>
          <w:p w:rsidR="00EF031D" w:rsidRPr="007832B8" w:rsidRDefault="00EF031D" w:rsidP="00AA72D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</w:rPr>
            </w:pPr>
            <w:r w:rsidRPr="007832B8">
              <w:rPr>
                <w:rFonts w:ascii="Times New Roman" w:hAnsi="Times New Roman" w:cs="Times New Roman"/>
                <w:b/>
              </w:rPr>
              <w:t>RPL13</w:t>
            </w:r>
          </w:p>
        </w:tc>
        <w:tc>
          <w:tcPr>
            <w:tcW w:w="2389" w:type="dxa"/>
          </w:tcPr>
          <w:p w:rsidR="00EF031D" w:rsidRPr="007832B8" w:rsidRDefault="004C4A6C" w:rsidP="00AA72DB">
            <w:pPr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828" w:type="dxa"/>
          </w:tcPr>
          <w:p w:rsidR="00EF031D" w:rsidRPr="007832B8" w:rsidRDefault="00EF031D" w:rsidP="00AA72D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95.1</w:t>
            </w:r>
          </w:p>
        </w:tc>
        <w:tc>
          <w:tcPr>
            <w:tcW w:w="2389" w:type="dxa"/>
          </w:tcPr>
          <w:p w:rsidR="00EF031D" w:rsidRPr="007832B8" w:rsidRDefault="004C4A6C" w:rsidP="00AA72DB">
            <w:pPr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753" w:type="dxa"/>
          </w:tcPr>
          <w:p w:rsidR="00EF031D" w:rsidRPr="007832B8" w:rsidRDefault="00EF031D" w:rsidP="00AA72D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96</w:t>
            </w:r>
          </w:p>
        </w:tc>
      </w:tr>
      <w:tr w:rsidR="00EF031D" w:rsidRPr="007832B8" w:rsidTr="005872BD">
        <w:trPr>
          <w:trHeight w:val="70"/>
        </w:trPr>
        <w:tc>
          <w:tcPr>
            <w:tcW w:w="1217" w:type="dxa"/>
          </w:tcPr>
          <w:p w:rsidR="00EF031D" w:rsidRPr="007832B8" w:rsidRDefault="00EF031D" w:rsidP="00AA72D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</w:rPr>
            </w:pPr>
            <w:r w:rsidRPr="007832B8">
              <w:rPr>
                <w:rFonts w:ascii="Times New Roman" w:hAnsi="Times New Roman" w:cs="Times New Roman"/>
                <w:b/>
              </w:rPr>
              <w:t>HMBS</w:t>
            </w:r>
          </w:p>
        </w:tc>
        <w:tc>
          <w:tcPr>
            <w:tcW w:w="2389" w:type="dxa"/>
          </w:tcPr>
          <w:p w:rsidR="00EF031D" w:rsidRPr="007832B8" w:rsidRDefault="004C4A6C" w:rsidP="00AA72DB">
            <w:pPr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828" w:type="dxa"/>
          </w:tcPr>
          <w:p w:rsidR="00EF031D" w:rsidRPr="007832B8" w:rsidRDefault="00EF031D" w:rsidP="00AA72D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100.3</w:t>
            </w:r>
          </w:p>
        </w:tc>
        <w:tc>
          <w:tcPr>
            <w:tcW w:w="2389" w:type="dxa"/>
          </w:tcPr>
          <w:p w:rsidR="00EF031D" w:rsidRPr="007832B8" w:rsidRDefault="004C4A6C" w:rsidP="00AA72DB">
            <w:pPr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753" w:type="dxa"/>
          </w:tcPr>
          <w:p w:rsidR="00EF031D" w:rsidRPr="007832B8" w:rsidRDefault="00EF031D" w:rsidP="00AA72D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98.7</w:t>
            </w:r>
          </w:p>
        </w:tc>
      </w:tr>
      <w:tr w:rsidR="00EF031D" w:rsidRPr="007832B8" w:rsidTr="005872BD">
        <w:trPr>
          <w:trHeight w:val="70"/>
        </w:trPr>
        <w:tc>
          <w:tcPr>
            <w:tcW w:w="1217" w:type="dxa"/>
          </w:tcPr>
          <w:p w:rsidR="00EF031D" w:rsidRPr="007832B8" w:rsidRDefault="00EF031D" w:rsidP="00AA72D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</w:rPr>
            </w:pPr>
            <w:r w:rsidRPr="007832B8">
              <w:rPr>
                <w:rFonts w:ascii="Times New Roman" w:hAnsi="Times New Roman" w:cs="Times New Roman"/>
                <w:b/>
              </w:rPr>
              <w:t>RPLP0</w:t>
            </w:r>
          </w:p>
        </w:tc>
        <w:tc>
          <w:tcPr>
            <w:tcW w:w="2389" w:type="dxa"/>
          </w:tcPr>
          <w:p w:rsidR="00EF031D" w:rsidRPr="007832B8" w:rsidRDefault="004C4A6C" w:rsidP="00AA72DB">
            <w:pPr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828" w:type="dxa"/>
          </w:tcPr>
          <w:p w:rsidR="00EF031D" w:rsidRPr="007832B8" w:rsidRDefault="00EF031D" w:rsidP="00AA72D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96.4</w:t>
            </w:r>
          </w:p>
        </w:tc>
        <w:tc>
          <w:tcPr>
            <w:tcW w:w="2389" w:type="dxa"/>
          </w:tcPr>
          <w:p w:rsidR="00EF031D" w:rsidRPr="007832B8" w:rsidRDefault="004C4A6C" w:rsidP="00AA72DB">
            <w:pPr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753" w:type="dxa"/>
          </w:tcPr>
          <w:p w:rsidR="00EF031D" w:rsidRPr="007832B8" w:rsidRDefault="00EF031D" w:rsidP="00AA72D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7832B8">
              <w:rPr>
                <w:rFonts w:ascii="Times New Roman" w:hAnsi="Times New Roman" w:cs="Times New Roman"/>
              </w:rPr>
              <w:t>96.8</w:t>
            </w:r>
          </w:p>
        </w:tc>
      </w:tr>
    </w:tbl>
    <w:p w:rsidR="00A31432" w:rsidRPr="007832B8" w:rsidRDefault="008C3037" w:rsidP="00AA72DB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</w:rPr>
      </w:pPr>
      <w:r w:rsidRPr="008C3037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Pr="007832B8">
        <w:rPr>
          <w:rFonts w:ascii="Times New Roman" w:hAnsi="Times New Roman" w:cs="Times New Roman"/>
        </w:rPr>
        <w:t>For every candidate gene</w:t>
      </w:r>
      <w:r>
        <w:rPr>
          <w:rFonts w:ascii="Times New Roman" w:hAnsi="Times New Roman" w:cs="Times New Roman"/>
        </w:rPr>
        <w:t>,</w:t>
      </w:r>
      <w:r w:rsidR="00995C2F">
        <w:rPr>
          <w:rFonts w:ascii="Times New Roman" w:hAnsi="Times New Roman" w:cs="Times New Roman"/>
        </w:rPr>
        <w:t xml:space="preserve"> 100nM of probe concentration</w:t>
      </w:r>
      <w:r w:rsidRPr="007832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as </w:t>
      </w:r>
      <w:r w:rsidRPr="007832B8">
        <w:rPr>
          <w:rFonts w:ascii="Times New Roman" w:hAnsi="Times New Roman" w:cs="Times New Roman"/>
        </w:rPr>
        <w:t>used for both the species. Concentrations of primers were different for chickens and turkeys.</w:t>
      </w:r>
    </w:p>
    <w:sectPr w:rsidR="00A31432" w:rsidRPr="007832B8" w:rsidSect="00AA72DB">
      <w:pgSz w:w="11907" w:h="16839" w:code="9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EF031D"/>
    <w:rsid w:val="000C7AEF"/>
    <w:rsid w:val="000D157E"/>
    <w:rsid w:val="000D4555"/>
    <w:rsid w:val="00121379"/>
    <w:rsid w:val="0017773E"/>
    <w:rsid w:val="00182969"/>
    <w:rsid w:val="00283D9F"/>
    <w:rsid w:val="002B1FC0"/>
    <w:rsid w:val="00324E07"/>
    <w:rsid w:val="00371BDA"/>
    <w:rsid w:val="003C28A2"/>
    <w:rsid w:val="00491202"/>
    <w:rsid w:val="00492408"/>
    <w:rsid w:val="004C4A6C"/>
    <w:rsid w:val="004F4802"/>
    <w:rsid w:val="00502A04"/>
    <w:rsid w:val="00531DB8"/>
    <w:rsid w:val="005872BD"/>
    <w:rsid w:val="00641B2B"/>
    <w:rsid w:val="00685AA7"/>
    <w:rsid w:val="00696230"/>
    <w:rsid w:val="00716D08"/>
    <w:rsid w:val="00725531"/>
    <w:rsid w:val="007832B8"/>
    <w:rsid w:val="008C3037"/>
    <w:rsid w:val="00922667"/>
    <w:rsid w:val="00995C2F"/>
    <w:rsid w:val="00A31432"/>
    <w:rsid w:val="00A51F4B"/>
    <w:rsid w:val="00AA72DB"/>
    <w:rsid w:val="00AE547B"/>
    <w:rsid w:val="00BD713F"/>
    <w:rsid w:val="00C8709D"/>
    <w:rsid w:val="00D30188"/>
    <w:rsid w:val="00DF7C1A"/>
    <w:rsid w:val="00E15F10"/>
    <w:rsid w:val="00E608A1"/>
    <w:rsid w:val="00EE14CB"/>
    <w:rsid w:val="00EF031D"/>
    <w:rsid w:val="00FA0EE8"/>
    <w:rsid w:val="00FE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73FB012-A2A1-4798-B534-B858565FD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43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F03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F031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F031D"/>
    <w:pPr>
      <w:spacing w:line="240" w:lineRule="auto"/>
    </w:pPr>
    <w:rPr>
      <w:rFonts w:eastAsiaTheme="minorEastAsia"/>
      <w:sz w:val="20"/>
      <w:szCs w:val="20"/>
      <w:lang w:val="de-AT" w:eastAsia="de-AT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F031D"/>
    <w:rPr>
      <w:rFonts w:eastAsiaTheme="minorEastAsia"/>
      <w:sz w:val="20"/>
      <w:szCs w:val="20"/>
      <w:lang w:val="de-AT" w:eastAsia="de-A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F03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F031D"/>
    <w:rPr>
      <w:rFonts w:ascii="Tahoma" w:hAnsi="Tahoma" w:cs="Tahoma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0EE8"/>
    <w:rPr>
      <w:rFonts w:eastAsiaTheme="minorHAnsi"/>
      <w:b/>
      <w:bCs/>
      <w:lang w:val="en-US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0EE8"/>
    <w:rPr>
      <w:rFonts w:eastAsiaTheme="minorEastAsia"/>
      <w:b/>
      <w:bCs/>
      <w:sz w:val="20"/>
      <w:szCs w:val="20"/>
      <w:lang w:val="de-AT" w:eastAsia="de-AT"/>
    </w:rPr>
  </w:style>
  <w:style w:type="paragraph" w:styleId="Rvision">
    <w:name w:val="Revision"/>
    <w:hidden/>
    <w:uiPriority w:val="99"/>
    <w:semiHidden/>
    <w:rsid w:val="00FA0E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inärmedizinische Universität</Company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rat</dc:creator>
  <cp:lastModifiedBy>ecoulamy</cp:lastModifiedBy>
  <cp:revision>20</cp:revision>
  <dcterms:created xsi:type="dcterms:W3CDTF">2016-05-24T13:40:00Z</dcterms:created>
  <dcterms:modified xsi:type="dcterms:W3CDTF">2016-10-07T08:16:00Z</dcterms:modified>
</cp:coreProperties>
</file>